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A9E36" w14:textId="77777777" w:rsidR="00B936C5" w:rsidRDefault="00B936C5" w:rsidP="00B936C5">
      <w:r>
        <w:rPr>
          <w:noProof/>
          <w:lang w:eastAsia="en-GB"/>
        </w:rPr>
        <w:drawing>
          <wp:inline distT="0" distB="0" distL="0" distR="0" wp14:anchorId="76FDAFEF" wp14:editId="481EB822">
            <wp:extent cx="4572000" cy="2743200"/>
            <wp:effectExtent l="0" t="0" r="0" b="0"/>
            <wp:docPr id="45" name="Chart 4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A646DF0" w14:textId="2DBEBBB5" w:rsidR="00B936C5" w:rsidRPr="00317A59" w:rsidRDefault="00B936C5" w:rsidP="00B936C5">
      <w:pPr>
        <w:pStyle w:val="FigureTitle"/>
        <w:rPr>
          <w:rFonts w:ascii="Arial" w:hAnsi="Arial" w:cs="Arial"/>
          <w:sz w:val="20"/>
          <w:szCs w:val="20"/>
        </w:rPr>
      </w:pPr>
      <w:bookmarkStart w:id="0" w:name="_Toc57893088"/>
      <w:r w:rsidRPr="00F15D43">
        <w:rPr>
          <w:rFonts w:ascii="Arial" w:hAnsi="Arial" w:cs="Arial"/>
          <w:sz w:val="20"/>
          <w:szCs w:val="20"/>
        </w:rPr>
        <w:t>Supplementary Figure 1. Showing number of respondents using threshold values below 100</w:t>
      </w:r>
      <w:r w:rsidR="006B3498" w:rsidRPr="00F15D43">
        <w:rPr>
          <w:rFonts w:ascii="Arial" w:hAnsi="Arial" w:cs="Arial"/>
          <w:sz w:val="20"/>
          <w:szCs w:val="20"/>
        </w:rPr>
        <w:t xml:space="preserve"> 100 x 10</w:t>
      </w:r>
      <w:r w:rsidR="006B3498" w:rsidRPr="00F15D43">
        <w:rPr>
          <w:rFonts w:ascii="Arial" w:hAnsi="Arial" w:cs="Arial"/>
          <w:sz w:val="20"/>
          <w:szCs w:val="20"/>
          <w:vertAlign w:val="superscript"/>
        </w:rPr>
        <w:t>9</w:t>
      </w:r>
      <w:r w:rsidR="006B3498" w:rsidRPr="00F15D43">
        <w:rPr>
          <w:rFonts w:ascii="Arial" w:hAnsi="Arial" w:cs="Arial"/>
          <w:sz w:val="20"/>
          <w:szCs w:val="20"/>
        </w:rPr>
        <w:t xml:space="preserve"> /L</w:t>
      </w:r>
      <w:r w:rsidRPr="00F15D43">
        <w:rPr>
          <w:rFonts w:ascii="Arial" w:hAnsi="Arial" w:cs="Arial"/>
          <w:sz w:val="20"/>
          <w:szCs w:val="20"/>
        </w:rPr>
        <w:t>, of 100</w:t>
      </w:r>
      <w:r w:rsidR="006B3498" w:rsidRPr="00F15D43">
        <w:rPr>
          <w:rFonts w:ascii="Arial" w:hAnsi="Arial" w:cs="Arial"/>
          <w:sz w:val="20"/>
          <w:szCs w:val="20"/>
        </w:rPr>
        <w:t xml:space="preserve"> 100 x 10</w:t>
      </w:r>
      <w:r w:rsidR="006B3498" w:rsidRPr="00F15D43">
        <w:rPr>
          <w:rFonts w:ascii="Arial" w:hAnsi="Arial" w:cs="Arial"/>
          <w:sz w:val="20"/>
          <w:szCs w:val="20"/>
          <w:vertAlign w:val="superscript"/>
        </w:rPr>
        <w:t>9</w:t>
      </w:r>
      <w:r w:rsidR="006B3498" w:rsidRPr="00F15D43">
        <w:rPr>
          <w:rFonts w:ascii="Arial" w:hAnsi="Arial" w:cs="Arial"/>
          <w:sz w:val="20"/>
          <w:szCs w:val="20"/>
        </w:rPr>
        <w:t xml:space="preserve"> /L</w:t>
      </w:r>
      <w:r w:rsidRPr="00F15D43">
        <w:rPr>
          <w:rFonts w:ascii="Arial" w:hAnsi="Arial" w:cs="Arial"/>
          <w:sz w:val="20"/>
          <w:szCs w:val="20"/>
        </w:rPr>
        <w:t xml:space="preserve"> and greater than 100</w:t>
      </w:r>
      <w:r w:rsidR="006B3498" w:rsidRPr="00F15D43">
        <w:rPr>
          <w:rFonts w:ascii="Arial" w:hAnsi="Arial" w:cs="Arial"/>
          <w:sz w:val="20"/>
          <w:szCs w:val="20"/>
        </w:rPr>
        <w:t xml:space="preserve"> 100 x 10</w:t>
      </w:r>
      <w:r w:rsidR="006B3498" w:rsidRPr="00F15D43">
        <w:rPr>
          <w:rFonts w:ascii="Arial" w:hAnsi="Arial" w:cs="Arial"/>
          <w:sz w:val="20"/>
          <w:szCs w:val="20"/>
          <w:vertAlign w:val="superscript"/>
        </w:rPr>
        <w:t>9</w:t>
      </w:r>
      <w:r w:rsidR="006B3498" w:rsidRPr="00F15D43">
        <w:rPr>
          <w:rFonts w:ascii="Arial" w:hAnsi="Arial" w:cs="Arial"/>
          <w:sz w:val="20"/>
          <w:szCs w:val="20"/>
        </w:rPr>
        <w:t xml:space="preserve"> /L</w:t>
      </w:r>
      <w:r w:rsidRPr="00F15D43">
        <w:rPr>
          <w:rFonts w:ascii="Arial" w:hAnsi="Arial" w:cs="Arial"/>
          <w:sz w:val="20"/>
          <w:szCs w:val="20"/>
        </w:rPr>
        <w:t xml:space="preserve"> for different</w:t>
      </w:r>
      <w:r w:rsidRPr="00317A59">
        <w:rPr>
          <w:rFonts w:ascii="Arial" w:hAnsi="Arial" w:cs="Arial"/>
          <w:sz w:val="20"/>
          <w:szCs w:val="20"/>
        </w:rPr>
        <w:t xml:space="preserve"> chemotherapy treatments</w:t>
      </w:r>
      <w:bookmarkEnd w:id="0"/>
    </w:p>
    <w:p w14:paraId="69DA4E60" w14:textId="408F5B56" w:rsidR="00B936C5" w:rsidRDefault="00B936C5" w:rsidP="00B936C5">
      <w:pPr>
        <w:rPr>
          <w:rFonts w:cstheme="minorHAnsi"/>
          <w:color w:val="000000" w:themeColor="text1"/>
        </w:rPr>
      </w:pPr>
      <w:proofErr w:type="spellStart"/>
      <w:proofErr w:type="gramStart"/>
      <w:r>
        <w:t>Abbreviations:</w:t>
      </w:r>
      <w:r w:rsidRPr="00B83D36">
        <w:t>FEC</w:t>
      </w:r>
      <w:proofErr w:type="spellEnd"/>
      <w:proofErr w:type="gramEnd"/>
      <w:r w:rsidRPr="00B83D36">
        <w:t xml:space="preserve">- fluorouracil, </w:t>
      </w:r>
      <w:proofErr w:type="spellStart"/>
      <w:r w:rsidRPr="00B83D36">
        <w:t>epirubicin</w:t>
      </w:r>
      <w:proofErr w:type="spellEnd"/>
      <w:r w:rsidRPr="00B83D36">
        <w:t xml:space="preserve"> and cyclophosphamide; R-CHOP- rituximab, cyclophosphamide, doxorubicin, vincristine and prednisolone, FOLFOXIRI fluorouracil, oxaliplatin and irinotecan;  </w:t>
      </w:r>
      <w:r w:rsidRPr="00B83D36">
        <w:rPr>
          <w:rFonts w:cstheme="minorHAnsi"/>
          <w:color w:val="000000" w:themeColor="text1"/>
        </w:rPr>
        <w:t>IRMDG- irinotecan and fluorouracil; OXCAP- oxaliplatin and capecitabine</w:t>
      </w:r>
      <w:r>
        <w:rPr>
          <w:rFonts w:cstheme="minorHAnsi"/>
          <w:color w:val="000000" w:themeColor="text1"/>
        </w:rPr>
        <w:t xml:space="preserve"> where 14 and 21 refer to the respective cycle length</w:t>
      </w:r>
      <w:r w:rsidRPr="00B83D36">
        <w:rPr>
          <w:rFonts w:cstheme="minorHAnsi"/>
          <w:color w:val="000000" w:themeColor="text1"/>
        </w:rPr>
        <w:t xml:space="preserve">; </w:t>
      </w:r>
      <w:r w:rsidR="00C205AD">
        <w:rPr>
          <w:rFonts w:cstheme="minorHAnsi"/>
          <w:color w:val="000000" w:themeColor="text1"/>
        </w:rPr>
        <w:t>FOLFOX</w:t>
      </w:r>
      <w:r w:rsidRPr="00B83D36">
        <w:rPr>
          <w:rFonts w:cstheme="minorHAnsi"/>
          <w:color w:val="000000" w:themeColor="text1"/>
        </w:rPr>
        <w:t xml:space="preserve"> oxaliplatin and fluorouracil</w:t>
      </w:r>
      <w:r>
        <w:rPr>
          <w:rFonts w:cstheme="minorHAnsi"/>
          <w:color w:val="000000" w:themeColor="text1"/>
        </w:rPr>
        <w:t xml:space="preserve"> for palliative and adjuvant indications</w:t>
      </w:r>
    </w:p>
    <w:p w14:paraId="10CECE4E" w14:textId="68CD3337" w:rsidR="00757801" w:rsidRDefault="00757801" w:rsidP="00B936C5">
      <w:pPr>
        <w:rPr>
          <w:rFonts w:cstheme="minorHAnsi"/>
          <w:color w:val="000000" w:themeColor="text1"/>
        </w:rPr>
      </w:pPr>
    </w:p>
    <w:p w14:paraId="6CA11ACE" w14:textId="30A6808F" w:rsidR="00757801" w:rsidRDefault="00757801" w:rsidP="00757801">
      <w:pPr>
        <w:pStyle w:val="Caption"/>
        <w:keepNext/>
      </w:pPr>
      <w:bookmarkStart w:id="1" w:name="_Toc68160938"/>
      <w:r>
        <w:t>Supplementary table</w:t>
      </w:r>
      <w:r w:rsidR="00F15D43">
        <w:t xml:space="preserve"> </w:t>
      </w:r>
      <w:r w:rsidR="00FF68B1">
        <w:fldChar w:fldCharType="begin"/>
      </w:r>
      <w:r w:rsidR="00FF68B1">
        <w:instrText xml:space="preserve"> SEQ Table \* ARABIC \s 1 </w:instrText>
      </w:r>
      <w:r w:rsidR="00FF68B1">
        <w:fldChar w:fldCharType="separate"/>
      </w:r>
      <w:r>
        <w:rPr>
          <w:noProof/>
        </w:rPr>
        <w:t>1</w:t>
      </w:r>
      <w:r w:rsidR="00FF68B1">
        <w:rPr>
          <w:noProof/>
        </w:rPr>
        <w:fldChar w:fldCharType="end"/>
      </w:r>
      <w:r>
        <w:t xml:space="preserve">. </w:t>
      </w:r>
      <w:r w:rsidRPr="00D01449">
        <w:t>Professional groups completing the survey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8"/>
        <w:gridCol w:w="1740"/>
        <w:gridCol w:w="2291"/>
      </w:tblGrid>
      <w:tr w:rsidR="00757801" w:rsidRPr="003F7954" w14:paraId="20C77FD7" w14:textId="77777777" w:rsidTr="00BF0AA9">
        <w:tc>
          <w:tcPr>
            <w:tcW w:w="4118" w:type="dxa"/>
          </w:tcPr>
          <w:p w14:paraId="7B8E4AD1" w14:textId="77777777" w:rsidR="00757801" w:rsidRPr="00B4494E" w:rsidRDefault="00757801" w:rsidP="00BF0AA9">
            <w:pPr>
              <w:pStyle w:val="Table"/>
              <w:rPr>
                <w:b/>
                <w:bCs/>
              </w:rPr>
            </w:pPr>
            <w:r w:rsidRPr="00B4494E">
              <w:rPr>
                <w:b/>
                <w:bCs/>
              </w:rPr>
              <w:t>Professional group</w:t>
            </w:r>
          </w:p>
        </w:tc>
        <w:tc>
          <w:tcPr>
            <w:tcW w:w="1740" w:type="dxa"/>
          </w:tcPr>
          <w:p w14:paraId="1CD9290B" w14:textId="77777777" w:rsidR="00757801" w:rsidRPr="00B4494E" w:rsidRDefault="00757801" w:rsidP="00BF0AA9">
            <w:pPr>
              <w:pStyle w:val="Table"/>
              <w:rPr>
                <w:b/>
                <w:bCs/>
              </w:rPr>
            </w:pPr>
            <w:r w:rsidRPr="00B4494E">
              <w:rPr>
                <w:b/>
                <w:bCs/>
              </w:rPr>
              <w:t>Number starting survey</w:t>
            </w:r>
          </w:p>
        </w:tc>
        <w:tc>
          <w:tcPr>
            <w:tcW w:w="2291" w:type="dxa"/>
          </w:tcPr>
          <w:p w14:paraId="52083AE0" w14:textId="77777777" w:rsidR="00757801" w:rsidRPr="00B4494E" w:rsidRDefault="00757801" w:rsidP="00BF0AA9">
            <w:pPr>
              <w:pStyle w:val="Table"/>
              <w:rPr>
                <w:b/>
                <w:bCs/>
              </w:rPr>
            </w:pPr>
            <w:r w:rsidRPr="00B4494E">
              <w:rPr>
                <w:b/>
                <w:bCs/>
              </w:rPr>
              <w:t>Number completing survey</w:t>
            </w:r>
          </w:p>
        </w:tc>
      </w:tr>
      <w:tr w:rsidR="00757801" w:rsidRPr="003F7954" w14:paraId="78F01B96" w14:textId="77777777" w:rsidTr="00BF0AA9">
        <w:tc>
          <w:tcPr>
            <w:tcW w:w="4118" w:type="dxa"/>
          </w:tcPr>
          <w:p w14:paraId="20801421" w14:textId="77777777" w:rsidR="00757801" w:rsidRPr="003F7954" w:rsidRDefault="00757801" w:rsidP="00BF0AA9">
            <w:pPr>
              <w:pStyle w:val="Table"/>
            </w:pPr>
            <w:r w:rsidRPr="003F7954">
              <w:t>Pharmacist</w:t>
            </w:r>
          </w:p>
        </w:tc>
        <w:tc>
          <w:tcPr>
            <w:tcW w:w="1740" w:type="dxa"/>
          </w:tcPr>
          <w:p w14:paraId="6C90F23A" w14:textId="77777777" w:rsidR="00757801" w:rsidRPr="003F7954" w:rsidRDefault="00757801" w:rsidP="00BF0AA9">
            <w:pPr>
              <w:pStyle w:val="Table"/>
            </w:pPr>
            <w:r w:rsidRPr="003F7954">
              <w:t>107 (63%)</w:t>
            </w:r>
          </w:p>
        </w:tc>
        <w:tc>
          <w:tcPr>
            <w:tcW w:w="2291" w:type="dxa"/>
          </w:tcPr>
          <w:p w14:paraId="0FA99CC6" w14:textId="77777777" w:rsidR="00757801" w:rsidRPr="003F7954" w:rsidRDefault="00757801" w:rsidP="00BF0AA9">
            <w:pPr>
              <w:pStyle w:val="Table"/>
            </w:pPr>
            <w:r w:rsidRPr="003F7954">
              <w:t>55 (60%)</w:t>
            </w:r>
          </w:p>
        </w:tc>
      </w:tr>
      <w:tr w:rsidR="00757801" w:rsidRPr="003F7954" w14:paraId="46270217" w14:textId="77777777" w:rsidTr="00BF0AA9">
        <w:tc>
          <w:tcPr>
            <w:tcW w:w="4118" w:type="dxa"/>
          </w:tcPr>
          <w:p w14:paraId="2E5F4A85" w14:textId="77777777" w:rsidR="00757801" w:rsidRPr="003F7954" w:rsidRDefault="00757801" w:rsidP="00BF0AA9">
            <w:pPr>
              <w:pStyle w:val="Table"/>
            </w:pPr>
            <w:r w:rsidRPr="003F7954">
              <w:t>Oncologist (medical or clinical)</w:t>
            </w:r>
          </w:p>
        </w:tc>
        <w:tc>
          <w:tcPr>
            <w:tcW w:w="1740" w:type="dxa"/>
          </w:tcPr>
          <w:p w14:paraId="18BAA211" w14:textId="77777777" w:rsidR="00757801" w:rsidRPr="003F7954" w:rsidRDefault="00757801" w:rsidP="00BF0AA9">
            <w:pPr>
              <w:pStyle w:val="Table"/>
            </w:pPr>
            <w:r w:rsidRPr="003F7954">
              <w:t>40 (23%)</w:t>
            </w:r>
          </w:p>
        </w:tc>
        <w:tc>
          <w:tcPr>
            <w:tcW w:w="2291" w:type="dxa"/>
          </w:tcPr>
          <w:p w14:paraId="4AE8202C" w14:textId="77777777" w:rsidR="00757801" w:rsidRPr="003F7954" w:rsidRDefault="00757801" w:rsidP="00BF0AA9">
            <w:pPr>
              <w:pStyle w:val="Table"/>
            </w:pPr>
            <w:r w:rsidRPr="003F7954">
              <w:t>23 (25%)</w:t>
            </w:r>
          </w:p>
        </w:tc>
      </w:tr>
      <w:tr w:rsidR="00757801" w:rsidRPr="003F7954" w14:paraId="1A551579" w14:textId="77777777" w:rsidTr="00BF0AA9">
        <w:tc>
          <w:tcPr>
            <w:tcW w:w="4118" w:type="dxa"/>
          </w:tcPr>
          <w:p w14:paraId="6187F87B" w14:textId="77777777" w:rsidR="00757801" w:rsidRPr="003F7954" w:rsidRDefault="00757801" w:rsidP="00BF0AA9">
            <w:pPr>
              <w:pStyle w:val="Table"/>
            </w:pPr>
            <w:r w:rsidRPr="003F7954">
              <w:t>Chemotherapy nurse or Clinical nurse specialist</w:t>
            </w:r>
          </w:p>
        </w:tc>
        <w:tc>
          <w:tcPr>
            <w:tcW w:w="1740" w:type="dxa"/>
          </w:tcPr>
          <w:p w14:paraId="38547581" w14:textId="77777777" w:rsidR="00757801" w:rsidRPr="003F7954" w:rsidRDefault="00757801" w:rsidP="00BF0AA9">
            <w:pPr>
              <w:pStyle w:val="Table"/>
            </w:pPr>
            <w:r w:rsidRPr="003F7954">
              <w:t>14 (8%)</w:t>
            </w:r>
          </w:p>
        </w:tc>
        <w:tc>
          <w:tcPr>
            <w:tcW w:w="2291" w:type="dxa"/>
          </w:tcPr>
          <w:p w14:paraId="1B2CA225" w14:textId="77777777" w:rsidR="00757801" w:rsidRPr="003F7954" w:rsidRDefault="00757801" w:rsidP="00BF0AA9">
            <w:pPr>
              <w:pStyle w:val="Table"/>
            </w:pPr>
            <w:r w:rsidRPr="003F7954">
              <w:t>8 (9%)</w:t>
            </w:r>
          </w:p>
        </w:tc>
      </w:tr>
      <w:tr w:rsidR="00757801" w:rsidRPr="003F7954" w14:paraId="46CD8094" w14:textId="77777777" w:rsidTr="00BF0AA9">
        <w:tc>
          <w:tcPr>
            <w:tcW w:w="4118" w:type="dxa"/>
          </w:tcPr>
          <w:p w14:paraId="4D2586FE" w14:textId="77777777" w:rsidR="00757801" w:rsidRPr="003F7954" w:rsidRDefault="00757801" w:rsidP="00BF0AA9">
            <w:pPr>
              <w:pStyle w:val="Table"/>
            </w:pPr>
            <w:r w:rsidRPr="003F7954">
              <w:t>Haematologist</w:t>
            </w:r>
          </w:p>
        </w:tc>
        <w:tc>
          <w:tcPr>
            <w:tcW w:w="1740" w:type="dxa"/>
          </w:tcPr>
          <w:p w14:paraId="33B8956B" w14:textId="77777777" w:rsidR="00757801" w:rsidRPr="003F7954" w:rsidRDefault="00757801" w:rsidP="00BF0AA9">
            <w:pPr>
              <w:pStyle w:val="Table"/>
            </w:pPr>
            <w:r w:rsidRPr="003F7954">
              <w:t>3 (2%)</w:t>
            </w:r>
          </w:p>
        </w:tc>
        <w:tc>
          <w:tcPr>
            <w:tcW w:w="2291" w:type="dxa"/>
          </w:tcPr>
          <w:p w14:paraId="4B48E6DD" w14:textId="77777777" w:rsidR="00757801" w:rsidRPr="003F7954" w:rsidRDefault="00757801" w:rsidP="00BF0AA9">
            <w:pPr>
              <w:pStyle w:val="Table"/>
            </w:pPr>
            <w:r w:rsidRPr="003F7954">
              <w:t>2 (2%)</w:t>
            </w:r>
          </w:p>
        </w:tc>
      </w:tr>
      <w:tr w:rsidR="00757801" w:rsidRPr="003F7954" w14:paraId="08976DAC" w14:textId="77777777" w:rsidTr="00BF0AA9">
        <w:tc>
          <w:tcPr>
            <w:tcW w:w="4118" w:type="dxa"/>
          </w:tcPr>
          <w:p w14:paraId="54CA94DE" w14:textId="77777777" w:rsidR="00757801" w:rsidRPr="003F7954" w:rsidRDefault="00757801" w:rsidP="00BF0AA9">
            <w:pPr>
              <w:pStyle w:val="Table"/>
            </w:pPr>
            <w:r w:rsidRPr="003F7954">
              <w:t xml:space="preserve">Other (unspecified) </w:t>
            </w:r>
          </w:p>
        </w:tc>
        <w:tc>
          <w:tcPr>
            <w:tcW w:w="1740" w:type="dxa"/>
          </w:tcPr>
          <w:p w14:paraId="7ABDE016" w14:textId="77777777" w:rsidR="00757801" w:rsidRPr="003F7954" w:rsidRDefault="00757801" w:rsidP="00BF0AA9">
            <w:pPr>
              <w:pStyle w:val="Table"/>
            </w:pPr>
            <w:r w:rsidRPr="003F7954">
              <w:t>6 (4%)</w:t>
            </w:r>
          </w:p>
        </w:tc>
        <w:tc>
          <w:tcPr>
            <w:tcW w:w="2291" w:type="dxa"/>
          </w:tcPr>
          <w:p w14:paraId="614AAB38" w14:textId="77777777" w:rsidR="00757801" w:rsidRPr="003F7954" w:rsidRDefault="00757801" w:rsidP="00BF0AA9">
            <w:pPr>
              <w:pStyle w:val="Table"/>
            </w:pPr>
            <w:r w:rsidRPr="003F7954">
              <w:t>3 (3%)</w:t>
            </w:r>
          </w:p>
        </w:tc>
      </w:tr>
      <w:tr w:rsidR="00757801" w:rsidRPr="003F7954" w14:paraId="61FE603F" w14:textId="77777777" w:rsidTr="00BF0AA9">
        <w:tc>
          <w:tcPr>
            <w:tcW w:w="4118" w:type="dxa"/>
          </w:tcPr>
          <w:p w14:paraId="3457094C" w14:textId="77777777" w:rsidR="00757801" w:rsidRPr="003F7954" w:rsidRDefault="00757801" w:rsidP="00BF0AA9">
            <w:pPr>
              <w:pStyle w:val="Table"/>
            </w:pPr>
            <w:r w:rsidRPr="003F7954">
              <w:t>Total participants</w:t>
            </w:r>
          </w:p>
        </w:tc>
        <w:tc>
          <w:tcPr>
            <w:tcW w:w="1740" w:type="dxa"/>
          </w:tcPr>
          <w:p w14:paraId="0A0C69BA" w14:textId="77777777" w:rsidR="00757801" w:rsidRPr="003F7954" w:rsidRDefault="00757801" w:rsidP="00BF0AA9">
            <w:pPr>
              <w:pStyle w:val="Table"/>
            </w:pPr>
            <w:r w:rsidRPr="003F7954">
              <w:t>170 (100%)</w:t>
            </w:r>
          </w:p>
        </w:tc>
        <w:tc>
          <w:tcPr>
            <w:tcW w:w="2291" w:type="dxa"/>
          </w:tcPr>
          <w:p w14:paraId="1940B221" w14:textId="77777777" w:rsidR="00757801" w:rsidRPr="003F7954" w:rsidRDefault="00757801" w:rsidP="00BF0AA9">
            <w:pPr>
              <w:pStyle w:val="Table"/>
            </w:pPr>
            <w:r w:rsidRPr="003F7954">
              <w:t>91 (100%)</w:t>
            </w:r>
          </w:p>
        </w:tc>
      </w:tr>
    </w:tbl>
    <w:p w14:paraId="2332BD9E" w14:textId="397FC8C0" w:rsidR="00757801" w:rsidRDefault="00757801" w:rsidP="00B936C5"/>
    <w:p w14:paraId="5CE8E05E" w14:textId="77777777" w:rsidR="00C205AD" w:rsidRDefault="00C205AD" w:rsidP="00B936C5"/>
    <w:p w14:paraId="73E40C1F" w14:textId="77777777" w:rsidR="00C205AD" w:rsidRDefault="00C205AD" w:rsidP="00B936C5"/>
    <w:p w14:paraId="5DA44757" w14:textId="77777777" w:rsidR="00C205AD" w:rsidRDefault="00C205AD" w:rsidP="00B936C5"/>
    <w:p w14:paraId="12677F8C" w14:textId="77777777" w:rsidR="00C205AD" w:rsidRDefault="00C205AD" w:rsidP="00B936C5"/>
    <w:p w14:paraId="135AD6FB" w14:textId="77777777" w:rsidR="00C205AD" w:rsidRDefault="00C205AD" w:rsidP="00B936C5"/>
    <w:p w14:paraId="76454018" w14:textId="0C3B8876" w:rsidR="00C205AD" w:rsidRPr="00F15D43" w:rsidRDefault="00C205AD" w:rsidP="00B936C5">
      <w:pPr>
        <w:rPr>
          <w:b/>
          <w:bCs/>
        </w:rPr>
      </w:pPr>
      <w:r w:rsidRPr="00F15D43">
        <w:rPr>
          <w:b/>
          <w:bCs/>
        </w:rPr>
        <w:lastRenderedPageBreak/>
        <w:t xml:space="preserve">Supplementary table 2. Colony Stimulating Factors received </w:t>
      </w:r>
      <w:r w:rsidR="00F15D43" w:rsidRPr="00F15D43">
        <w:rPr>
          <w:b/>
          <w:bCs/>
        </w:rPr>
        <w:t>at cycle 1,</w:t>
      </w:r>
      <w:r w:rsidRPr="00F15D43">
        <w:rPr>
          <w:b/>
          <w:bCs/>
        </w:rPr>
        <w:t xml:space="preserve"> by chemotherapy regimen</w:t>
      </w:r>
    </w:p>
    <w:p w14:paraId="1CFB9D68" w14:textId="616C31C1" w:rsidR="00C205AD" w:rsidRPr="00C205AD" w:rsidRDefault="00C205AD" w:rsidP="00C205A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772C9E93" w14:textId="77777777" w:rsidR="00C205AD" w:rsidRPr="00C205AD" w:rsidRDefault="00C205AD" w:rsidP="00C205AD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C205AD">
        <w:rPr>
          <w:rFonts w:ascii="Calibri" w:eastAsia="Times New Roman" w:hAnsi="Calibri" w:cs="Calibri"/>
          <w:sz w:val="24"/>
          <w:szCs w:val="24"/>
          <w:lang w:eastAsia="en-GB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2348"/>
        <w:gridCol w:w="2376"/>
        <w:gridCol w:w="2377"/>
      </w:tblGrid>
      <w:tr w:rsidR="006B3498" w14:paraId="2589B785" w14:textId="77777777" w:rsidTr="006B3498">
        <w:tc>
          <w:tcPr>
            <w:tcW w:w="1915" w:type="dxa"/>
          </w:tcPr>
          <w:p w14:paraId="7716B018" w14:textId="5D5AF3A6" w:rsidR="006B3498" w:rsidRPr="006B3498" w:rsidRDefault="006B3498">
            <w:pPr>
              <w:rPr>
                <w:b/>
                <w:bCs/>
              </w:rPr>
            </w:pPr>
            <w:r>
              <w:rPr>
                <w:b/>
                <w:bCs/>
              </w:rPr>
              <w:t>Cancer</w:t>
            </w:r>
          </w:p>
        </w:tc>
        <w:tc>
          <w:tcPr>
            <w:tcW w:w="2348" w:type="dxa"/>
          </w:tcPr>
          <w:p w14:paraId="33701B90" w14:textId="28EF1573" w:rsidR="006B3498" w:rsidRPr="006B3498" w:rsidRDefault="006B3498">
            <w:pPr>
              <w:rPr>
                <w:b/>
                <w:bCs/>
              </w:rPr>
            </w:pPr>
            <w:r w:rsidRPr="006B3498">
              <w:rPr>
                <w:b/>
                <w:bCs/>
              </w:rPr>
              <w:t>Treatment</w:t>
            </w:r>
          </w:p>
        </w:tc>
        <w:tc>
          <w:tcPr>
            <w:tcW w:w="2376" w:type="dxa"/>
          </w:tcPr>
          <w:p w14:paraId="6EDE3655" w14:textId="09E17566" w:rsidR="006B3498" w:rsidRDefault="006B3498">
            <w:r>
              <w:t>CSF administered</w:t>
            </w:r>
          </w:p>
        </w:tc>
        <w:tc>
          <w:tcPr>
            <w:tcW w:w="2377" w:type="dxa"/>
          </w:tcPr>
          <w:p w14:paraId="5DD73E9B" w14:textId="296175AA" w:rsidR="006B3498" w:rsidRDefault="006B3498">
            <w:r>
              <w:t>CSF not administered</w:t>
            </w:r>
          </w:p>
        </w:tc>
      </w:tr>
      <w:tr w:rsidR="006B3498" w14:paraId="30BA3A5F" w14:textId="77777777" w:rsidTr="00317A59">
        <w:tc>
          <w:tcPr>
            <w:tcW w:w="1915" w:type="dxa"/>
            <w:vMerge w:val="restart"/>
          </w:tcPr>
          <w:p w14:paraId="3B815117" w14:textId="77777777" w:rsidR="006B3498" w:rsidRDefault="006B3498" w:rsidP="006B3498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  <w:p w14:paraId="77709883" w14:textId="3D5D332E" w:rsidR="006B3498" w:rsidRPr="00C205AD" w:rsidRDefault="006B3498" w:rsidP="006B3498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Breast</w:t>
            </w:r>
          </w:p>
        </w:tc>
        <w:tc>
          <w:tcPr>
            <w:tcW w:w="2348" w:type="dxa"/>
          </w:tcPr>
          <w:p w14:paraId="2F5242C8" w14:textId="3C6E8852" w:rsidR="006B3498" w:rsidRDefault="006B3498" w:rsidP="006B3498">
            <w:r w:rsidRPr="00C205A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EC</w:t>
            </w:r>
            <w:r w:rsidRPr="00C205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76" w:type="dxa"/>
            <w:vAlign w:val="center"/>
          </w:tcPr>
          <w:p w14:paraId="01D8C7DB" w14:textId="2D3D0540" w:rsidR="006B3498" w:rsidRDefault="006B3498" w:rsidP="00317A59">
            <w:pPr>
              <w:jc w:val="center"/>
            </w:pPr>
            <w:r w:rsidRPr="00C205A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47</w:t>
            </w:r>
            <w:r w:rsidRPr="00C205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  <w:r w:rsidR="006A51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86%)</w:t>
            </w:r>
          </w:p>
        </w:tc>
        <w:tc>
          <w:tcPr>
            <w:tcW w:w="2377" w:type="dxa"/>
            <w:vAlign w:val="center"/>
          </w:tcPr>
          <w:p w14:paraId="7477BDD3" w14:textId="70681AC8" w:rsidR="006B3498" w:rsidRDefault="006B3498" w:rsidP="00317A59">
            <w:pPr>
              <w:jc w:val="center"/>
            </w:pPr>
            <w:r w:rsidRPr="00C205A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73</w:t>
            </w:r>
            <w:r w:rsidRPr="00C205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  <w:r w:rsidR="006A51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4%)</w:t>
            </w:r>
          </w:p>
        </w:tc>
      </w:tr>
      <w:tr w:rsidR="006B3498" w14:paraId="179ED566" w14:textId="77777777" w:rsidTr="00317A59">
        <w:tc>
          <w:tcPr>
            <w:tcW w:w="1915" w:type="dxa"/>
            <w:vMerge/>
          </w:tcPr>
          <w:p w14:paraId="1DB630A1" w14:textId="77777777" w:rsidR="006B3498" w:rsidRPr="00C205AD" w:rsidRDefault="006B3498" w:rsidP="006B3498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2348" w:type="dxa"/>
          </w:tcPr>
          <w:p w14:paraId="735E1C82" w14:textId="3597DAEB" w:rsidR="006B3498" w:rsidRDefault="006B3498" w:rsidP="006B3498">
            <w:r w:rsidRPr="00C205A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FEC</w:t>
            </w:r>
            <w:r w:rsidRPr="00C205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76" w:type="dxa"/>
            <w:vAlign w:val="center"/>
          </w:tcPr>
          <w:p w14:paraId="7C78AACC" w14:textId="12A6453B" w:rsidR="006B3498" w:rsidRDefault="006B3498" w:rsidP="00317A59">
            <w:pPr>
              <w:jc w:val="center"/>
            </w:pPr>
            <w:r w:rsidRPr="00C205A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74</w:t>
            </w:r>
            <w:r w:rsidRPr="00C205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  <w:r w:rsidR="006A51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68%)</w:t>
            </w:r>
          </w:p>
        </w:tc>
        <w:tc>
          <w:tcPr>
            <w:tcW w:w="2377" w:type="dxa"/>
            <w:vAlign w:val="center"/>
          </w:tcPr>
          <w:p w14:paraId="3C3D52D0" w14:textId="1C8B7042" w:rsidR="006B3498" w:rsidRDefault="006B3498" w:rsidP="00317A59">
            <w:pPr>
              <w:jc w:val="center"/>
            </w:pPr>
            <w:r w:rsidRPr="00C205A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66</w:t>
            </w:r>
            <w:r w:rsidR="006A51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32%)</w:t>
            </w:r>
          </w:p>
        </w:tc>
      </w:tr>
      <w:tr w:rsidR="006B3498" w14:paraId="3DFEDE3C" w14:textId="77777777" w:rsidTr="00317A59">
        <w:tc>
          <w:tcPr>
            <w:tcW w:w="1915" w:type="dxa"/>
            <w:vMerge/>
          </w:tcPr>
          <w:p w14:paraId="18A19B64" w14:textId="77777777" w:rsidR="006B3498" w:rsidRPr="00C205AD" w:rsidRDefault="006B3498" w:rsidP="006B3498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2348" w:type="dxa"/>
          </w:tcPr>
          <w:p w14:paraId="248D0CB7" w14:textId="32BD40CD" w:rsidR="006B3498" w:rsidRPr="00C205AD" w:rsidRDefault="00153627" w:rsidP="006B3498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ocetaxel</w:t>
            </w:r>
          </w:p>
        </w:tc>
        <w:tc>
          <w:tcPr>
            <w:tcW w:w="2376" w:type="dxa"/>
            <w:vAlign w:val="center"/>
          </w:tcPr>
          <w:p w14:paraId="522D980E" w14:textId="738B22DB" w:rsidR="006B3498" w:rsidRPr="00C205AD" w:rsidRDefault="006A5140" w:rsidP="00317A5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62 (62%)</w:t>
            </w:r>
          </w:p>
        </w:tc>
        <w:tc>
          <w:tcPr>
            <w:tcW w:w="2377" w:type="dxa"/>
            <w:vAlign w:val="center"/>
          </w:tcPr>
          <w:p w14:paraId="3A2F272E" w14:textId="4AB34185" w:rsidR="006B3498" w:rsidRDefault="006B3498" w:rsidP="00317A59">
            <w:pPr>
              <w:jc w:val="center"/>
            </w:pPr>
            <w:r>
              <w:t>96</w:t>
            </w:r>
            <w:r w:rsidR="006A5140">
              <w:t xml:space="preserve"> (38%)</w:t>
            </w:r>
          </w:p>
        </w:tc>
      </w:tr>
      <w:tr w:rsidR="006B3498" w14:paraId="2911604F" w14:textId="77777777" w:rsidTr="00317A59">
        <w:tc>
          <w:tcPr>
            <w:tcW w:w="1915" w:type="dxa"/>
            <w:vMerge w:val="restart"/>
          </w:tcPr>
          <w:p w14:paraId="7E44B4E4" w14:textId="77777777" w:rsidR="006B3498" w:rsidRDefault="006B3498" w:rsidP="006B3498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  <w:p w14:paraId="5D1E2424" w14:textId="5AAC115A" w:rsidR="006B3498" w:rsidRPr="00C205AD" w:rsidRDefault="006B3498" w:rsidP="006B3498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Colorectal</w:t>
            </w:r>
          </w:p>
        </w:tc>
        <w:tc>
          <w:tcPr>
            <w:tcW w:w="2348" w:type="dxa"/>
          </w:tcPr>
          <w:p w14:paraId="436D69BE" w14:textId="0AD30972" w:rsidR="006B3498" w:rsidRDefault="006B3498" w:rsidP="006B3498">
            <w:r w:rsidRPr="00C205A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FOLFOXIRI</w:t>
            </w:r>
            <w:r w:rsidRPr="00C205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76" w:type="dxa"/>
            <w:vAlign w:val="center"/>
          </w:tcPr>
          <w:p w14:paraId="577E86FF" w14:textId="0D9D312A" w:rsidR="006B3498" w:rsidRDefault="006B3498" w:rsidP="00317A59">
            <w:pPr>
              <w:jc w:val="center"/>
            </w:pPr>
            <w:r w:rsidRPr="00C205A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  <w:r w:rsidRPr="00C205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  <w:r w:rsidR="006A51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0%)</w:t>
            </w:r>
          </w:p>
        </w:tc>
        <w:tc>
          <w:tcPr>
            <w:tcW w:w="2377" w:type="dxa"/>
            <w:vAlign w:val="center"/>
          </w:tcPr>
          <w:p w14:paraId="2C0DD0D6" w14:textId="3649C095" w:rsidR="006B3498" w:rsidRDefault="006B3498" w:rsidP="00317A59">
            <w:pPr>
              <w:jc w:val="center"/>
            </w:pPr>
            <w:r w:rsidRPr="00C205A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9</w:t>
            </w:r>
            <w:r w:rsidRPr="00C205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  <w:r w:rsidR="006A51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90%)</w:t>
            </w:r>
          </w:p>
        </w:tc>
      </w:tr>
      <w:tr w:rsidR="006B3498" w14:paraId="78C0EC06" w14:textId="77777777" w:rsidTr="00317A59">
        <w:tc>
          <w:tcPr>
            <w:tcW w:w="1915" w:type="dxa"/>
            <w:vMerge/>
          </w:tcPr>
          <w:p w14:paraId="637BA26A" w14:textId="77777777" w:rsidR="006B3498" w:rsidRPr="00C205AD" w:rsidRDefault="006B3498" w:rsidP="006B3498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2348" w:type="dxa"/>
          </w:tcPr>
          <w:p w14:paraId="1AA883E1" w14:textId="685D6F17" w:rsidR="006B3498" w:rsidRDefault="006B3498" w:rsidP="006B3498">
            <w:r w:rsidRPr="00C205A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RMDG</w:t>
            </w:r>
            <w:r w:rsidRPr="00C205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76" w:type="dxa"/>
            <w:vAlign w:val="center"/>
          </w:tcPr>
          <w:p w14:paraId="4DD805A9" w14:textId="5E50B9BD" w:rsidR="006B3498" w:rsidRDefault="006B3498" w:rsidP="00317A59">
            <w:pPr>
              <w:jc w:val="center"/>
            </w:pPr>
            <w:r w:rsidRPr="00C205A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1</w:t>
            </w:r>
            <w:r w:rsidRPr="00C205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  <w:r w:rsidR="006A51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2377" w:type="dxa"/>
            <w:vAlign w:val="center"/>
          </w:tcPr>
          <w:p w14:paraId="735E03B3" w14:textId="1246D75C" w:rsidR="006B3498" w:rsidRDefault="006B3498" w:rsidP="00317A59">
            <w:pPr>
              <w:jc w:val="center"/>
            </w:pPr>
            <w:r w:rsidRPr="00C205A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620</w:t>
            </w:r>
            <w:r w:rsidRPr="00C205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  <w:r w:rsidR="006A51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98%)</w:t>
            </w:r>
          </w:p>
        </w:tc>
      </w:tr>
      <w:tr w:rsidR="006B3498" w14:paraId="519830D0" w14:textId="77777777" w:rsidTr="00317A59">
        <w:tc>
          <w:tcPr>
            <w:tcW w:w="1915" w:type="dxa"/>
            <w:vMerge/>
          </w:tcPr>
          <w:p w14:paraId="7C8E3E6D" w14:textId="77777777" w:rsidR="006B3498" w:rsidRPr="00C205AD" w:rsidRDefault="006B3498" w:rsidP="006B3498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2348" w:type="dxa"/>
          </w:tcPr>
          <w:p w14:paraId="1C2BA814" w14:textId="1912AD47" w:rsidR="006B3498" w:rsidRDefault="006B3498" w:rsidP="006B3498">
            <w:r w:rsidRPr="00C205A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OXCAP</w:t>
            </w:r>
            <w:r w:rsidRPr="00C205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76" w:type="dxa"/>
            <w:vAlign w:val="center"/>
          </w:tcPr>
          <w:p w14:paraId="51DBD185" w14:textId="05255167" w:rsidR="006B3498" w:rsidRDefault="006B3498" w:rsidP="00317A59">
            <w:pPr>
              <w:jc w:val="center"/>
            </w:pPr>
            <w:r w:rsidRPr="00C205A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  <w:r w:rsidRPr="00C205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  <w:r w:rsidR="006A51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%)</w:t>
            </w:r>
          </w:p>
        </w:tc>
        <w:tc>
          <w:tcPr>
            <w:tcW w:w="2377" w:type="dxa"/>
            <w:vAlign w:val="center"/>
          </w:tcPr>
          <w:p w14:paraId="7901B561" w14:textId="140E2068" w:rsidR="006B3498" w:rsidRDefault="006B3498" w:rsidP="00317A59">
            <w:pPr>
              <w:jc w:val="center"/>
            </w:pPr>
            <w:r w:rsidRPr="00C205A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54</w:t>
            </w:r>
            <w:r w:rsidRPr="00C205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  <w:r w:rsidR="006A51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99%)</w:t>
            </w:r>
          </w:p>
        </w:tc>
      </w:tr>
      <w:tr w:rsidR="006B3498" w14:paraId="4AA923F5" w14:textId="77777777" w:rsidTr="00317A59">
        <w:tc>
          <w:tcPr>
            <w:tcW w:w="1915" w:type="dxa"/>
            <w:vMerge/>
          </w:tcPr>
          <w:p w14:paraId="61929175" w14:textId="77777777" w:rsidR="006B3498" w:rsidRDefault="006B3498" w:rsidP="006B3498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  <w:tc>
          <w:tcPr>
            <w:tcW w:w="2348" w:type="dxa"/>
          </w:tcPr>
          <w:p w14:paraId="56958F07" w14:textId="77FDE04B" w:rsidR="006B3498" w:rsidRDefault="006B3498" w:rsidP="006B3498"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FOLFOX</w:t>
            </w:r>
          </w:p>
        </w:tc>
        <w:tc>
          <w:tcPr>
            <w:tcW w:w="2376" w:type="dxa"/>
            <w:vAlign w:val="center"/>
          </w:tcPr>
          <w:p w14:paraId="429CD5DC" w14:textId="6FB05703" w:rsidR="006B3498" w:rsidRDefault="006B3498" w:rsidP="00317A59">
            <w:pPr>
              <w:jc w:val="center"/>
            </w:pPr>
            <w:r w:rsidRPr="00C205A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9</w:t>
            </w:r>
            <w:r w:rsidRPr="00C205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  <w:r w:rsidR="006A51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2%)</w:t>
            </w:r>
          </w:p>
        </w:tc>
        <w:tc>
          <w:tcPr>
            <w:tcW w:w="2377" w:type="dxa"/>
            <w:vAlign w:val="center"/>
          </w:tcPr>
          <w:p w14:paraId="15C53C5B" w14:textId="7F22E806" w:rsidR="006B3498" w:rsidRDefault="006B3498" w:rsidP="00317A59">
            <w:pPr>
              <w:jc w:val="center"/>
            </w:pPr>
            <w:r w:rsidRPr="00C205A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790</w:t>
            </w:r>
            <w:r w:rsidRPr="00C205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  <w:r w:rsidR="006A51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98%)</w:t>
            </w:r>
          </w:p>
        </w:tc>
      </w:tr>
      <w:tr w:rsidR="006B3498" w14:paraId="0CDE9BA3" w14:textId="77777777" w:rsidTr="00317A59">
        <w:tc>
          <w:tcPr>
            <w:tcW w:w="1915" w:type="dxa"/>
          </w:tcPr>
          <w:p w14:paraId="7BFDC487" w14:textId="12FE7C30" w:rsidR="006B3498" w:rsidRPr="00C205AD" w:rsidRDefault="006B3498" w:rsidP="006B3498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DLBCL</w:t>
            </w:r>
          </w:p>
        </w:tc>
        <w:tc>
          <w:tcPr>
            <w:tcW w:w="2348" w:type="dxa"/>
          </w:tcPr>
          <w:p w14:paraId="55D550FC" w14:textId="4EE32B37" w:rsidR="006B3498" w:rsidRDefault="006B3498" w:rsidP="006B3498">
            <w:r w:rsidRPr="00C205A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RCHOP</w:t>
            </w:r>
            <w:r w:rsidRPr="00C205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76" w:type="dxa"/>
            <w:vAlign w:val="center"/>
          </w:tcPr>
          <w:p w14:paraId="7390AB5C" w14:textId="483FC956" w:rsidR="006B3498" w:rsidRPr="006A5140" w:rsidRDefault="006B3498" w:rsidP="00317A5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205AD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74</w:t>
            </w:r>
            <w:r w:rsidR="006A51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3%)</w:t>
            </w:r>
          </w:p>
        </w:tc>
        <w:tc>
          <w:tcPr>
            <w:tcW w:w="2377" w:type="dxa"/>
            <w:vAlign w:val="center"/>
          </w:tcPr>
          <w:p w14:paraId="100AE422" w14:textId="68F3EC3D" w:rsidR="006B3498" w:rsidRDefault="006B3498" w:rsidP="00317A59">
            <w:pPr>
              <w:jc w:val="center"/>
            </w:pPr>
            <w:r>
              <w:t>498</w:t>
            </w:r>
            <w:r w:rsidR="006A5140">
              <w:t xml:space="preserve"> (87%)</w:t>
            </w:r>
          </w:p>
        </w:tc>
      </w:tr>
      <w:tr w:rsidR="006B3498" w14:paraId="06761E70" w14:textId="77777777" w:rsidTr="00317A59">
        <w:tc>
          <w:tcPr>
            <w:tcW w:w="4263" w:type="dxa"/>
            <w:gridSpan w:val="2"/>
          </w:tcPr>
          <w:p w14:paraId="388F5A91" w14:textId="77777777" w:rsidR="006B3498" w:rsidRDefault="006B3498" w:rsidP="006B3498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  <w:p w14:paraId="73D3EDE4" w14:textId="6E922FCD" w:rsidR="006B3498" w:rsidRPr="00C205AD" w:rsidRDefault="006B3498" w:rsidP="006B3498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Total</w:t>
            </w:r>
          </w:p>
        </w:tc>
        <w:tc>
          <w:tcPr>
            <w:tcW w:w="2376" w:type="dxa"/>
            <w:vAlign w:val="center"/>
          </w:tcPr>
          <w:p w14:paraId="245A472E" w14:textId="7289B8BB" w:rsidR="006B3498" w:rsidRPr="00C205AD" w:rsidRDefault="006B3498" w:rsidP="00317A5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291</w:t>
            </w:r>
            <w:r w:rsidR="00317A59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 (32%)</w:t>
            </w:r>
          </w:p>
        </w:tc>
        <w:tc>
          <w:tcPr>
            <w:tcW w:w="2377" w:type="dxa"/>
            <w:vAlign w:val="center"/>
          </w:tcPr>
          <w:p w14:paraId="36697339" w14:textId="5837CC49" w:rsidR="006B3498" w:rsidRDefault="006B3498" w:rsidP="00317A59">
            <w:pPr>
              <w:jc w:val="center"/>
            </w:pPr>
            <w:r>
              <w:t>2716</w:t>
            </w:r>
            <w:r w:rsidR="00317A59">
              <w:t xml:space="preserve"> (68%)</w:t>
            </w:r>
          </w:p>
        </w:tc>
      </w:tr>
    </w:tbl>
    <w:p w14:paraId="278A420A" w14:textId="332D8CA5" w:rsidR="00317A59" w:rsidRDefault="00317A59" w:rsidP="00317A59">
      <w:pPr>
        <w:rPr>
          <w:rFonts w:cstheme="minorHAnsi"/>
          <w:color w:val="000000" w:themeColor="text1"/>
        </w:rPr>
      </w:pPr>
      <w:r>
        <w:t xml:space="preserve">Abbreviations: CSF – colony stimulating </w:t>
      </w:r>
      <w:proofErr w:type="spellStart"/>
      <w:proofErr w:type="gramStart"/>
      <w:r>
        <w:t>factor;</w:t>
      </w:r>
      <w:r w:rsidRPr="00B83D36">
        <w:t>FEC</w:t>
      </w:r>
      <w:proofErr w:type="spellEnd"/>
      <w:proofErr w:type="gramEnd"/>
      <w:r w:rsidRPr="00B83D36">
        <w:t xml:space="preserve">- fluorouracil, </w:t>
      </w:r>
      <w:proofErr w:type="spellStart"/>
      <w:r w:rsidRPr="00B83D36">
        <w:t>epirubicin</w:t>
      </w:r>
      <w:proofErr w:type="spellEnd"/>
      <w:r w:rsidRPr="00B83D36">
        <w:t xml:space="preserve"> and cyclophosphamide</w:t>
      </w:r>
      <w:r w:rsidR="00153627">
        <w:t xml:space="preserve">; </w:t>
      </w:r>
      <w:r w:rsidRPr="00B83D36">
        <w:t xml:space="preserve">R-CHOP- rituximab, cyclophosphamide, doxorubicin, vincristine and prednisolone, FOLFOXIRI fluorouracil, oxaliplatin and irinotecan;  </w:t>
      </w:r>
      <w:r w:rsidRPr="00B83D36">
        <w:rPr>
          <w:rFonts w:cstheme="minorHAnsi"/>
          <w:color w:val="000000" w:themeColor="text1"/>
        </w:rPr>
        <w:t>IRMDG- irinotecan and fluorouracil; OXCAP- oxaliplatin and capecitabine</w:t>
      </w:r>
      <w:r>
        <w:rPr>
          <w:rFonts w:cstheme="minorHAnsi"/>
          <w:color w:val="000000" w:themeColor="text1"/>
        </w:rPr>
        <w:t xml:space="preserve"> where 14 and 21 refer to the respective cycle length</w:t>
      </w:r>
      <w:r w:rsidRPr="00B83D36">
        <w:rPr>
          <w:rFonts w:cstheme="minorHAnsi"/>
          <w:color w:val="000000" w:themeColor="text1"/>
        </w:rPr>
        <w:t xml:space="preserve">; </w:t>
      </w:r>
      <w:r w:rsidRPr="00F15D43">
        <w:rPr>
          <w:rFonts w:cstheme="minorHAnsi"/>
          <w:color w:val="000000" w:themeColor="text1"/>
        </w:rPr>
        <w:t>FOLFOX oxaliplatin</w:t>
      </w:r>
      <w:r w:rsidRPr="00B83D36">
        <w:rPr>
          <w:rFonts w:cstheme="minorHAnsi"/>
          <w:color w:val="000000" w:themeColor="text1"/>
        </w:rPr>
        <w:t xml:space="preserve"> and fluorouracil</w:t>
      </w:r>
      <w:r>
        <w:rPr>
          <w:rFonts w:cstheme="minorHAnsi"/>
          <w:color w:val="000000" w:themeColor="text1"/>
        </w:rPr>
        <w:t xml:space="preserve"> for palliative and adjuvant indications</w:t>
      </w:r>
    </w:p>
    <w:p w14:paraId="50048FC5" w14:textId="77777777" w:rsidR="00B81E82" w:rsidRDefault="00FF68B1"/>
    <w:sectPr w:rsidR="00B81E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6C5"/>
    <w:rsid w:val="00153627"/>
    <w:rsid w:val="001B2CB1"/>
    <w:rsid w:val="001D6C07"/>
    <w:rsid w:val="00317A59"/>
    <w:rsid w:val="00370479"/>
    <w:rsid w:val="003F1DD2"/>
    <w:rsid w:val="00433F6D"/>
    <w:rsid w:val="00652E01"/>
    <w:rsid w:val="00684CC1"/>
    <w:rsid w:val="006A5140"/>
    <w:rsid w:val="006B3498"/>
    <w:rsid w:val="006B3EA0"/>
    <w:rsid w:val="006D54AE"/>
    <w:rsid w:val="006E3AF4"/>
    <w:rsid w:val="00757801"/>
    <w:rsid w:val="008B68AA"/>
    <w:rsid w:val="00950B6C"/>
    <w:rsid w:val="009E4FD6"/>
    <w:rsid w:val="00B936C5"/>
    <w:rsid w:val="00BD153A"/>
    <w:rsid w:val="00C205AD"/>
    <w:rsid w:val="00CA57AB"/>
    <w:rsid w:val="00E76880"/>
    <w:rsid w:val="00F15D43"/>
    <w:rsid w:val="00F8768B"/>
    <w:rsid w:val="00FF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21680"/>
  <w15:chartTrackingRefBased/>
  <w15:docId w15:val="{71FFDD51-5298-48E6-82D5-2751C68D7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6C5"/>
  </w:style>
  <w:style w:type="paragraph" w:styleId="Heading3">
    <w:name w:val="heading 3"/>
    <w:aliases w:val="SectionTitle/A-head"/>
    <w:basedOn w:val="Normal"/>
    <w:next w:val="Normal"/>
    <w:link w:val="Heading3Char"/>
    <w:qFormat/>
    <w:rsid w:val="00950B6C"/>
    <w:pPr>
      <w:spacing w:before="520" w:after="0" w:line="480" w:lineRule="auto"/>
      <w:contextualSpacing/>
      <w:outlineLvl w:val="2"/>
    </w:pPr>
    <w:rPr>
      <w:rFonts w:ascii="Arial" w:hAnsi="Arial" w:cs="Times New Roman"/>
      <w:b/>
      <w:sz w:val="24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SectionTitle/A-head Char"/>
    <w:basedOn w:val="DefaultParagraphFont"/>
    <w:link w:val="Heading3"/>
    <w:rsid w:val="00950B6C"/>
    <w:rPr>
      <w:rFonts w:ascii="Arial" w:hAnsi="Arial" w:cs="Times New Roman"/>
      <w:b/>
      <w:sz w:val="24"/>
      <w:szCs w:val="24"/>
    </w:rPr>
  </w:style>
  <w:style w:type="paragraph" w:customStyle="1" w:styleId="FigureTitle">
    <w:name w:val="Figure Title"/>
    <w:aliases w:val="FigTitle"/>
    <w:next w:val="Normal"/>
    <w:uiPriority w:val="20"/>
    <w:qFormat/>
    <w:rsid w:val="00B936C5"/>
    <w:pPr>
      <w:tabs>
        <w:tab w:val="left" w:pos="990"/>
      </w:tabs>
      <w:spacing w:before="760" w:after="0" w:line="240" w:lineRule="auto"/>
    </w:pPr>
    <w:rPr>
      <w:rFonts w:ascii="Times New Roman" w:hAnsi="Times New Roman" w:cs="Times New Roman"/>
      <w:b/>
      <w:sz w:val="24"/>
      <w:szCs w:val="24"/>
      <w:shd w:val="clear" w:color="auto" w:fill="FFFFFF"/>
      <w:lang w:val="en-US"/>
    </w:rPr>
  </w:style>
  <w:style w:type="table" w:styleId="TableGrid">
    <w:name w:val="Table Grid"/>
    <w:basedOn w:val="TableNormal"/>
    <w:uiPriority w:val="59"/>
    <w:rsid w:val="00757801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uiPriority w:val="99"/>
    <w:qFormat/>
    <w:rsid w:val="00757801"/>
    <w:pPr>
      <w:shd w:val="clear" w:color="auto" w:fill="FFFFFF"/>
      <w:spacing w:before="60" w:after="60" w:line="240" w:lineRule="auto"/>
    </w:pPr>
    <w:rPr>
      <w:rFonts w:ascii="Arial" w:eastAsia="Times New Roman" w:hAnsi="Arial" w:cs="Arial"/>
      <w:color w:val="000000"/>
      <w:sz w:val="20"/>
      <w:szCs w:val="20"/>
      <w:bdr w:val="none" w:sz="0" w:space="0" w:color="auto" w:frame="1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757801"/>
    <w:pPr>
      <w:keepLines/>
      <w:shd w:val="clear" w:color="auto" w:fill="FFFFFF"/>
      <w:spacing w:before="120" w:after="120" w:line="240" w:lineRule="auto"/>
    </w:pPr>
    <w:rPr>
      <w:rFonts w:ascii="Arial" w:eastAsia="Times New Roman" w:hAnsi="Arial" w:cs="Arial"/>
      <w:b/>
      <w:bCs/>
      <w:color w:val="000000"/>
      <w:sz w:val="20"/>
      <w:szCs w:val="20"/>
      <w:bdr w:val="none" w:sz="0" w:space="0" w:color="auto" w:frame="1"/>
      <w:lang w:eastAsia="en-GB"/>
    </w:rPr>
  </w:style>
  <w:style w:type="paragraph" w:customStyle="1" w:styleId="paragraph">
    <w:name w:val="paragraph"/>
    <w:basedOn w:val="Normal"/>
    <w:rsid w:val="00C205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cxw14881802">
    <w:name w:val="scxw14881802"/>
    <w:basedOn w:val="DefaultParagraphFont"/>
    <w:rsid w:val="00C205AD"/>
  </w:style>
  <w:style w:type="character" w:customStyle="1" w:styleId="normaltextrun">
    <w:name w:val="normaltextrun"/>
    <w:basedOn w:val="DefaultParagraphFont"/>
    <w:rsid w:val="00C205AD"/>
  </w:style>
  <w:style w:type="character" w:customStyle="1" w:styleId="eop">
    <w:name w:val="eop"/>
    <w:basedOn w:val="DefaultParagraphFont"/>
    <w:rsid w:val="00C205AD"/>
  </w:style>
  <w:style w:type="table" w:styleId="TableGridLight">
    <w:name w:val="Grid Table Light"/>
    <w:basedOn w:val="TableNormal"/>
    <w:uiPriority w:val="40"/>
    <w:rsid w:val="00C205A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47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33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62606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097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90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44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28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32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59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33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83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59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70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80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45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25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94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60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87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83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93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31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59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04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50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7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32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50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05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17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7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9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4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69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21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54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871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9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37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7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34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82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44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1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75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623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7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22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38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102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78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46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63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55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42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5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97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12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24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70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04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83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73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109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63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76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70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7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69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90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14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6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32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08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575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540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96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98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83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93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66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360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16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51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34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543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ucl.ac.uk\home9\ucnvpp9\Documents\PHd%20Meeting%20papers\WORKING%20DRAFTS\graph%20for%20the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8</c:f>
              <c:strCache>
                <c:ptCount val="1"/>
                <c:pt idx="0">
                  <c:v>Plts&lt;10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19:$A$27</c:f>
              <c:strCache>
                <c:ptCount val="9"/>
                <c:pt idx="0">
                  <c:v>FEC</c:v>
                </c:pt>
                <c:pt idx="1">
                  <c:v>EC</c:v>
                </c:pt>
                <c:pt idx="2">
                  <c:v>Docetaxel</c:v>
                </c:pt>
                <c:pt idx="3">
                  <c:v>IrMDG(palliative)</c:v>
                </c:pt>
                <c:pt idx="4">
                  <c:v>FOLFOX (palliative)</c:v>
                </c:pt>
                <c:pt idx="5">
                  <c:v>FOLFOX(adjuvant)</c:v>
                </c:pt>
                <c:pt idx="6">
                  <c:v>OXCAP21</c:v>
                </c:pt>
                <c:pt idx="7">
                  <c:v>OXCAP14</c:v>
                </c:pt>
                <c:pt idx="8">
                  <c:v>R-CHOP</c:v>
                </c:pt>
              </c:strCache>
            </c:strRef>
          </c:cat>
          <c:val>
            <c:numRef>
              <c:f>Sheet1!$B$19:$B$27</c:f>
              <c:numCache>
                <c:formatCode>General</c:formatCode>
                <c:ptCount val="9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18</c:v>
                </c:pt>
                <c:pt idx="4">
                  <c:v>33</c:v>
                </c:pt>
                <c:pt idx="5">
                  <c:v>37</c:v>
                </c:pt>
                <c:pt idx="6">
                  <c:v>34</c:v>
                </c:pt>
                <c:pt idx="7">
                  <c:v>25</c:v>
                </c:pt>
                <c:pt idx="8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D14-4012-895C-4C1E642C18BE}"/>
            </c:ext>
          </c:extLst>
        </c:ser>
        <c:ser>
          <c:idx val="1"/>
          <c:order val="1"/>
          <c:tx>
            <c:strRef>
              <c:f>Sheet1!$C$18</c:f>
              <c:strCache>
                <c:ptCount val="1"/>
                <c:pt idx="0">
                  <c:v>Plts=10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19:$A$27</c:f>
              <c:strCache>
                <c:ptCount val="9"/>
                <c:pt idx="0">
                  <c:v>FEC</c:v>
                </c:pt>
                <c:pt idx="1">
                  <c:v>EC</c:v>
                </c:pt>
                <c:pt idx="2">
                  <c:v>Docetaxel</c:v>
                </c:pt>
                <c:pt idx="3">
                  <c:v>IrMDG(palliative)</c:v>
                </c:pt>
                <c:pt idx="4">
                  <c:v>FOLFOX (palliative)</c:v>
                </c:pt>
                <c:pt idx="5">
                  <c:v>FOLFOX(adjuvant)</c:v>
                </c:pt>
                <c:pt idx="6">
                  <c:v>OXCAP21</c:v>
                </c:pt>
                <c:pt idx="7">
                  <c:v>OXCAP14</c:v>
                </c:pt>
                <c:pt idx="8">
                  <c:v>R-CHOP</c:v>
                </c:pt>
              </c:strCache>
            </c:strRef>
          </c:cat>
          <c:val>
            <c:numRef>
              <c:f>Sheet1!$C$19:$C$27</c:f>
              <c:numCache>
                <c:formatCode>General</c:formatCode>
                <c:ptCount val="9"/>
                <c:pt idx="0">
                  <c:v>46</c:v>
                </c:pt>
                <c:pt idx="1">
                  <c:v>54</c:v>
                </c:pt>
                <c:pt idx="2">
                  <c:v>57</c:v>
                </c:pt>
                <c:pt idx="3">
                  <c:v>46</c:v>
                </c:pt>
                <c:pt idx="4">
                  <c:v>29</c:v>
                </c:pt>
                <c:pt idx="5">
                  <c:v>29</c:v>
                </c:pt>
                <c:pt idx="6">
                  <c:v>31</c:v>
                </c:pt>
                <c:pt idx="7">
                  <c:v>25</c:v>
                </c:pt>
                <c:pt idx="8">
                  <c:v>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D14-4012-895C-4C1E642C18BE}"/>
            </c:ext>
          </c:extLst>
        </c:ser>
        <c:ser>
          <c:idx val="2"/>
          <c:order val="2"/>
          <c:tx>
            <c:strRef>
              <c:f>Sheet1!$D$18</c:f>
              <c:strCache>
                <c:ptCount val="1"/>
                <c:pt idx="0">
                  <c:v>Plts&gt;100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19:$A$27</c:f>
              <c:strCache>
                <c:ptCount val="9"/>
                <c:pt idx="0">
                  <c:v>FEC</c:v>
                </c:pt>
                <c:pt idx="1">
                  <c:v>EC</c:v>
                </c:pt>
                <c:pt idx="2">
                  <c:v>Docetaxel</c:v>
                </c:pt>
                <c:pt idx="3">
                  <c:v>IrMDG(palliative)</c:v>
                </c:pt>
                <c:pt idx="4">
                  <c:v>FOLFOX (palliative)</c:v>
                </c:pt>
                <c:pt idx="5">
                  <c:v>FOLFOX(adjuvant)</c:v>
                </c:pt>
                <c:pt idx="6">
                  <c:v>OXCAP21</c:v>
                </c:pt>
                <c:pt idx="7">
                  <c:v>OXCAP14</c:v>
                </c:pt>
                <c:pt idx="8">
                  <c:v>R-CHOP</c:v>
                </c:pt>
              </c:strCache>
            </c:strRef>
          </c:cat>
          <c:val>
            <c:numRef>
              <c:f>Sheet1!$D$19:$D$27</c:f>
              <c:numCache>
                <c:formatCode>General</c:formatCode>
                <c:ptCount val="9"/>
                <c:pt idx="0">
                  <c:v>2</c:v>
                </c:pt>
                <c:pt idx="1">
                  <c:v>3</c:v>
                </c:pt>
                <c:pt idx="2">
                  <c:v>2</c:v>
                </c:pt>
                <c:pt idx="3">
                  <c:v>3</c:v>
                </c:pt>
                <c:pt idx="4">
                  <c:v>2</c:v>
                </c:pt>
                <c:pt idx="5">
                  <c:v>2</c:v>
                </c:pt>
                <c:pt idx="6">
                  <c:v>1</c:v>
                </c:pt>
                <c:pt idx="7">
                  <c:v>2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D14-4012-895C-4C1E642C18BE}"/>
            </c:ext>
          </c:extLst>
        </c:ser>
        <c:ser>
          <c:idx val="3"/>
          <c:order val="3"/>
          <c:tx>
            <c:strRef>
              <c:f>Sheet1!$E$18</c:f>
              <c:strCache>
                <c:ptCount val="1"/>
                <c:pt idx="0">
                  <c:v>Not used/unknow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19:$A$27</c:f>
              <c:strCache>
                <c:ptCount val="9"/>
                <c:pt idx="0">
                  <c:v>FEC</c:v>
                </c:pt>
                <c:pt idx="1">
                  <c:v>EC</c:v>
                </c:pt>
                <c:pt idx="2">
                  <c:v>Docetaxel</c:v>
                </c:pt>
                <c:pt idx="3">
                  <c:v>IrMDG(palliative)</c:v>
                </c:pt>
                <c:pt idx="4">
                  <c:v>FOLFOX (palliative)</c:v>
                </c:pt>
                <c:pt idx="5">
                  <c:v>FOLFOX(adjuvant)</c:v>
                </c:pt>
                <c:pt idx="6">
                  <c:v>OXCAP21</c:v>
                </c:pt>
                <c:pt idx="7">
                  <c:v>OXCAP14</c:v>
                </c:pt>
                <c:pt idx="8">
                  <c:v>R-CHOP</c:v>
                </c:pt>
              </c:strCache>
            </c:strRef>
          </c:cat>
          <c:val>
            <c:numRef>
              <c:f>Sheet1!$E$19:$E$27</c:f>
              <c:numCache>
                <c:formatCode>General</c:formatCode>
                <c:ptCount val="9"/>
                <c:pt idx="0">
                  <c:v>33</c:v>
                </c:pt>
                <c:pt idx="1">
                  <c:v>24</c:v>
                </c:pt>
                <c:pt idx="2">
                  <c:v>22</c:v>
                </c:pt>
                <c:pt idx="3">
                  <c:v>24</c:v>
                </c:pt>
                <c:pt idx="4">
                  <c:v>24</c:v>
                </c:pt>
                <c:pt idx="5">
                  <c:v>23</c:v>
                </c:pt>
                <c:pt idx="6">
                  <c:v>25</c:v>
                </c:pt>
                <c:pt idx="7">
                  <c:v>39</c:v>
                </c:pt>
                <c:pt idx="8">
                  <c:v>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D14-4012-895C-4C1E642C18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46819648"/>
        <c:axId val="1646820064"/>
      </c:barChart>
      <c:catAx>
        <c:axId val="16468196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46820064"/>
        <c:crosses val="autoZero"/>
        <c:auto val="1"/>
        <c:lblAlgn val="ctr"/>
        <c:lblOffset val="100"/>
        <c:noMultiLvlLbl val="0"/>
      </c:catAx>
      <c:valAx>
        <c:axId val="1646820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468196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kie Chambers</dc:creator>
  <cp:keywords/>
  <dc:description/>
  <cp:lastModifiedBy>Pinkie Chambers</cp:lastModifiedBy>
  <cp:revision>5</cp:revision>
  <dcterms:created xsi:type="dcterms:W3CDTF">2021-08-20T08:24:00Z</dcterms:created>
  <dcterms:modified xsi:type="dcterms:W3CDTF">2021-08-20T08:31:00Z</dcterms:modified>
</cp:coreProperties>
</file>